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7205" w:rsidRPr="00B87205" w:rsidRDefault="00B87205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720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B87205" w:rsidRPr="00B87205" w:rsidRDefault="00B87205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5E33" w:rsidRPr="00B87205" w:rsidRDefault="000245CA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720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87205">
        <w:rPr>
          <w:rFonts w:ascii="Times New Roman" w:hAnsi="Times New Roman" w:cs="Times New Roman"/>
          <w:b/>
          <w:sz w:val="24"/>
          <w:szCs w:val="24"/>
          <w:lang w:val="en-US"/>
        </w:rPr>
        <w:t>Table Symptoms</w:t>
      </w:r>
    </w:p>
    <w:tbl>
      <w:tblPr>
        <w:tblStyle w:val="a"/>
        <w:tblW w:w="903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755"/>
        <w:gridCol w:w="2040"/>
        <w:gridCol w:w="2115"/>
        <w:gridCol w:w="1890"/>
        <w:gridCol w:w="1230"/>
      </w:tblGrid>
      <w:tr w:rsidR="00EA5E33" w:rsidRPr="00B87205">
        <w:trPr>
          <w:trHeight w:val="1048"/>
          <w:tblHeader/>
        </w:trPr>
        <w:tc>
          <w:tcPr>
            <w:tcW w:w="1755" w:type="dxa"/>
            <w:tcBorders>
              <w:bottom w:val="single" w:sz="6" w:space="0" w:color="E7E6E6"/>
              <w:right w:val="single" w:sz="6" w:space="0" w:color="E7E6E6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2040" w:type="dxa"/>
            <w:tcBorders>
              <w:bottom w:val="single" w:sz="6" w:space="0" w:color="E7E6E6"/>
              <w:right w:val="single" w:sz="6" w:space="0" w:color="E7E6E6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menopausal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20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15" w:type="dxa"/>
            <w:tcBorders>
              <w:bottom w:val="single" w:sz="6" w:space="0" w:color="E7E6E6"/>
              <w:right w:val="single" w:sz="6" w:space="0" w:color="E7E6E6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menopausal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8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90" w:type="dxa"/>
            <w:tcBorders>
              <w:bottom w:val="single" w:sz="6" w:space="0" w:color="E7E6E6"/>
              <w:right w:val="single" w:sz="6" w:space="0" w:color="E7E6E6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2</w:t>
            </w:r>
          </w:p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30" w:type="dxa"/>
            <w:tcBorders>
              <w:bottom w:val="single" w:sz="6" w:space="0" w:color="E7E6E6"/>
              <w:right w:val="single" w:sz="6" w:space="0" w:color="E7E6E6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720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33.3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27.3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3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(83.3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(50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  <w:r w:rsidRPr="00B87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*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(6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(61.1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(54.5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noea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5.5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4.5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20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16.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9.1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1.1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18.2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king chills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2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5.5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18.2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dynophagia 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4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16.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27.3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algias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(5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5.5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27.3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+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algia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4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16.6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18.2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malais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(7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27.7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(68.2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+*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1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1.1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mit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5.5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orrhea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2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1.1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36.4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nctivitis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2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+</w:t>
            </w:r>
            <w:r w:rsidRPr="00B872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ψ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te disturbances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(4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44.4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(63.6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osmia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(5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27.7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(63.6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ymptoms</w:t>
            </w:r>
          </w:p>
        </w:tc>
        <w:tc>
          <w:tcPr>
            <w:tcW w:w="2040" w:type="dxa"/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EA5E33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15" w:type="dxa"/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EA5E33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EA5E33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EA5E33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3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1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22.2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9.1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6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(65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(66.7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(81.8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EA5E33" w:rsidRPr="00B87205">
        <w:trPr>
          <w:trHeight w:val="330"/>
        </w:trPr>
        <w:tc>
          <w:tcPr>
            <w:tcW w:w="175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7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20)</w:t>
            </w:r>
          </w:p>
        </w:tc>
        <w:tc>
          <w:tcPr>
            <w:tcW w:w="211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1.1)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9.1)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A5E33" w:rsidRPr="00B87205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7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</w:tbl>
    <w:p w:rsidR="00EA5E33" w:rsidRPr="00B87205" w:rsidRDefault="00EA5E33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EA5E33" w:rsidRPr="00B87205" w:rsidRDefault="00000000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  <w:r w:rsidRPr="00B87205">
        <w:rPr>
          <w:rFonts w:ascii="Times New Roman" w:hAnsi="Times New Roman" w:cs="Times New Roman"/>
          <w:sz w:val="16"/>
          <w:szCs w:val="16"/>
          <w:lang w:val="en-US"/>
        </w:rPr>
        <w:t>Comparison by groups: + premenopausal women vs postmenopausal women; ψ men vs premenopausal women; *postmenopausal women vs men</w:t>
      </w:r>
    </w:p>
    <w:p w:rsidR="00EA5E33" w:rsidRPr="00B87205" w:rsidRDefault="00000000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  <w:r w:rsidRPr="00B87205">
        <w:rPr>
          <w:rFonts w:ascii="Times New Roman" w:hAnsi="Times New Roman" w:cs="Times New Roman"/>
          <w:sz w:val="16"/>
          <w:szCs w:val="16"/>
          <w:lang w:val="en-US"/>
        </w:rPr>
        <w:t>The Chi square test was employed for statistical analysis</w:t>
      </w:r>
    </w:p>
    <w:p w:rsidR="00EA5E33" w:rsidRPr="00B87205" w:rsidRDefault="00EA5E33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</w:p>
    <w:p w:rsidR="00EA5E33" w:rsidRPr="00B87205" w:rsidRDefault="00EA5E33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</w:p>
    <w:p w:rsidR="00B87205" w:rsidRDefault="00B87205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7061F5" w:rsidRDefault="007061F5"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061F5" w:rsidSect="00B87205">
          <w:pgSz w:w="11909" w:h="16834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:rsidR="00957C2E" w:rsidRPr="00957C2E" w:rsidRDefault="00957C2E" w:rsidP="00957C2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2. Questionnaire for demographic and clinical data</w:t>
      </w:r>
    </w:p>
    <w:p w:rsidR="00957C2E" w:rsidRPr="00957C2E" w:rsidRDefault="00957C2E" w:rsidP="00957C2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 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is your name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ow old are you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ow would you describe your gender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emale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le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ther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4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re are you from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5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re do you live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a.</w:t>
      </w:r>
      <w:r w:rsidRPr="000245CA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Guadalajara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Zapopan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Tlaquepaque</w:t>
      </w:r>
    </w:p>
    <w:p w:rsidR="00957C2E" w:rsidRPr="000245CA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d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     </w:t>
      </w: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Tonalá</w:t>
      </w:r>
    </w:p>
    <w:p w:rsidR="00957C2E" w:rsidRPr="000245CA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e.</w:t>
      </w:r>
      <w:r w:rsidRPr="000245CA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Tlajomulco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f.</w:t>
      </w:r>
      <w:r w:rsidRPr="000245CA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ther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6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ich is your colony and postal code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7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is your highest degree of education you have completed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igh School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achelor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ster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hD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ther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8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 what sector your professional employment can fit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cademic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mercial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ustry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ousekeeping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nemployed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ther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9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is your ethnicity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tino or Hispanic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aucasian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frican American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sian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ther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0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is your weight (kg) and height (m)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1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is your blood type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2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have a diagnosis of some chronic diseases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3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f the answer before was yes; please mention what disease 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4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have a diagnosis of some infectious diseases like HIV, HCV, HBV, Dengue or Influenza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5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f the answer before was yes; please mention what disease 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6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have contact with someone positive to COVID-19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7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f the answer before was yes; this person was: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 my home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 my work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y partner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y friend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8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was the date of contact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9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n do you perform your COVID-19 test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0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kind of test do you perform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Antigen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RT-PCR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s-MX"/>
        </w:rPr>
        <w:t>c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s-MX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tibodies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1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is is your first SARS-CoV-2 infection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2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en do your symptoms begin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3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hat symptoms do you present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4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e you an active smoker (5 or more cigarettes per week)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5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consume alcohol frequently (5 drinks or more per week)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6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consume probiotics, prebiotics or antibiotics in the last 30 days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7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consume food supplements in the last 30 days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8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 you consume some prescription drugs daily?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957C2E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9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Are you pregnant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0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At what age do you have your first menstrual period (Menorca)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1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Your menstrual periods are regular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2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How many pregnancies have you had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3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At what age do you have the perimenopausal stage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4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At what age do you have the menopausal stage?</w:t>
      </w:r>
    </w:p>
    <w:p w:rsidR="00957C2E" w:rsidRPr="00957C2E" w:rsidRDefault="00957C2E" w:rsidP="00957C2E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5.</w:t>
      </w:r>
      <w:r w:rsidRPr="00957C2E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</w:t>
      </w:r>
      <w:r w:rsidRPr="00957C2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Only females) Do you have hormonal replacement therapy?</w:t>
      </w:r>
    </w:p>
    <w:p w:rsidR="00957C2E" w:rsidRPr="000245CA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</w:t>
      </w:r>
      <w:r w:rsidRPr="000245CA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      </w:t>
      </w: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es</w:t>
      </w:r>
    </w:p>
    <w:p w:rsidR="00957C2E" w:rsidRPr="000245CA" w:rsidRDefault="00957C2E" w:rsidP="00957C2E">
      <w:p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.</w:t>
      </w:r>
      <w:r w:rsidRPr="000245CA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    </w:t>
      </w:r>
      <w:r w:rsidRPr="000245C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</w:t>
      </w: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245C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 </w:t>
      </w:r>
    </w:p>
    <w:p w:rsidR="00957C2E" w:rsidRPr="000245CA" w:rsidRDefault="00957C2E" w:rsidP="00957C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57C2E" w:rsidRPr="000245CA" w:rsidRDefault="00957C2E" w:rsidP="00957C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87205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</w:p>
    <w:p w:rsidR="00B87205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</w:p>
    <w:p w:rsidR="00B87205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</w:p>
    <w:p w:rsidR="007061F5" w:rsidRDefault="007061F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  <w:sectPr w:rsidR="007061F5" w:rsidSect="007061F5">
          <w:type w:val="continuous"/>
          <w:pgSz w:w="11909" w:h="16834"/>
          <w:pgMar w:top="720" w:right="720" w:bottom="720" w:left="720" w:header="720" w:footer="720" w:gutter="0"/>
          <w:pgNumType w:start="1"/>
          <w:cols w:num="2" w:space="720"/>
          <w:docGrid w:linePitch="299"/>
        </w:sectPr>
      </w:pPr>
    </w:p>
    <w:p w:rsidR="00B87205" w:rsidRDefault="00B87205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B87205" w:rsidRPr="00B87205" w:rsidRDefault="00B87205">
      <w:pPr>
        <w:widowControl w:val="0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:rsidR="00B87205" w:rsidRPr="00B87205" w:rsidRDefault="00B87205">
      <w:pPr>
        <w:widowControl w:val="0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B872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. </w:t>
      </w:r>
      <w:r w:rsidR="000245CA" w:rsidRPr="00B872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245C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B87205">
        <w:rPr>
          <w:rFonts w:ascii="Times New Roman" w:hAnsi="Times New Roman" w:cs="Times New Roman"/>
          <w:b/>
          <w:bCs/>
          <w:sz w:val="24"/>
          <w:szCs w:val="24"/>
          <w:lang w:val="en-US"/>
        </w:rPr>
        <w:t>ccession numbers to sequences NCBI repository</w:t>
      </w:r>
    </w:p>
    <w:p w:rsidR="00730196" w:rsidRPr="00730196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>
        <w:rPr>
          <w:rFonts w:ascii="Times New Roman" w:hAnsi="Times New Roman" w:cs="Times New Roman"/>
          <w:sz w:val="16"/>
          <w:szCs w:val="16"/>
          <w:lang w:val="en-US"/>
        </w:rPr>
        <w:instrText xml:space="preserve"> LINK </w:instrText>
      </w:r>
      <w:r w:rsidR="00751CB8">
        <w:rPr>
          <w:rFonts w:ascii="Times New Roman" w:hAnsi="Times New Roman" w:cs="Times New Roman"/>
          <w:sz w:val="16"/>
          <w:szCs w:val="16"/>
          <w:lang w:val="en-US"/>
        </w:rPr>
        <w:instrText xml:space="preserve">Excel.Sheet.12 "/Users/alejandranatalivegamagana/Documents/ALUMNOS/2020/RUBÉN BAYARDO/RESULTADOS/BMC Microbiology/metadata-13844734-processed-ok.xlsx" metadata-13844734-processed-ok!F1C1:F61C20 </w:instrText>
      </w:r>
      <w:r>
        <w:rPr>
          <w:rFonts w:ascii="Times New Roman" w:hAnsi="Times New Roman" w:cs="Times New Roman"/>
          <w:sz w:val="16"/>
          <w:szCs w:val="16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</w:p>
    <w:p w:rsidR="0001735A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tbl>
      <w:tblPr>
        <w:tblStyle w:val="Tablaconcuadrcula"/>
        <w:tblW w:w="8700" w:type="dxa"/>
        <w:tblLook w:val="04A0" w:firstRow="1" w:lastRow="0" w:firstColumn="1" w:lastColumn="0" w:noHBand="0" w:noVBand="1"/>
      </w:tblPr>
      <w:tblGrid>
        <w:gridCol w:w="982"/>
        <w:gridCol w:w="838"/>
        <w:gridCol w:w="1307"/>
        <w:gridCol w:w="1314"/>
        <w:gridCol w:w="1061"/>
        <w:gridCol w:w="797"/>
        <w:gridCol w:w="1394"/>
        <w:gridCol w:w="1007"/>
      </w:tblGrid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accession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bioproject_accession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biosample_accession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ple_name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library_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39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titl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latform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6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6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6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6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8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7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7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7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3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8</w:t>
            </w:r>
          </w:p>
        </w:tc>
        <w:tc>
          <w:tcPr>
            <w:tcW w:w="139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7301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1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re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8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2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NA seq of human: saliva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8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2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1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89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8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Postmenopausal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 3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90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0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8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4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1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6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1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3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90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7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2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4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NA seq of human: saliva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9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8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3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5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8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19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4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6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7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0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5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7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6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1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6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8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5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2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7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9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4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3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8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0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3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4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59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1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  <w:tr w:rsidR="0001735A" w:rsidRPr="00730196" w:rsidTr="008C7EA3">
        <w:trPr>
          <w:trHeight w:val="320"/>
        </w:trPr>
        <w:tc>
          <w:tcPr>
            <w:tcW w:w="982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R26078882</w:t>
            </w:r>
          </w:p>
        </w:tc>
        <w:tc>
          <w:tcPr>
            <w:tcW w:w="838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RP461207</w:t>
            </w:r>
          </w:p>
        </w:tc>
        <w:tc>
          <w:tcPr>
            <w:tcW w:w="13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PRJNA1018105</w:t>
            </w:r>
          </w:p>
        </w:tc>
        <w:tc>
          <w:tcPr>
            <w:tcW w:w="1314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>SAMN37420925</w:t>
            </w:r>
          </w:p>
        </w:tc>
        <w:tc>
          <w:tcPr>
            <w:tcW w:w="1061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</w:rPr>
              <w:t xml:space="preserve">Male </w:t>
            </w: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patient 60</w:t>
            </w:r>
          </w:p>
        </w:tc>
        <w:tc>
          <w:tcPr>
            <w:tcW w:w="79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3019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2</w:t>
            </w:r>
          </w:p>
        </w:tc>
        <w:tc>
          <w:tcPr>
            <w:tcW w:w="1394" w:type="dxa"/>
            <w:noWrap/>
            <w:hideMark/>
          </w:tcPr>
          <w:p w:rsidR="0001735A" w:rsidRPr="00360169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016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6S </w:t>
            </w:r>
            <w:r w:rsidRPr="003601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seq of human: saliva microbiome</w:t>
            </w:r>
          </w:p>
        </w:tc>
        <w:tc>
          <w:tcPr>
            <w:tcW w:w="1007" w:type="dxa"/>
            <w:noWrap/>
            <w:hideMark/>
          </w:tcPr>
          <w:p w:rsidR="0001735A" w:rsidRPr="00730196" w:rsidRDefault="0001735A" w:rsidP="008C7EA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0196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</w:p>
        </w:tc>
      </w:tr>
    </w:tbl>
    <w:p w:rsidR="00B87205" w:rsidRPr="00B87205" w:rsidRDefault="00B87205">
      <w:pPr>
        <w:widowControl w:val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textWrapping" w:clear="all"/>
      </w:r>
    </w:p>
    <w:sectPr w:rsidR="00B87205" w:rsidRPr="00B87205" w:rsidSect="007061F5">
      <w:type w:val="continuous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C5157"/>
    <w:multiLevelType w:val="hybridMultilevel"/>
    <w:tmpl w:val="25A213E4"/>
    <w:lvl w:ilvl="0" w:tplc="623AD4A2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515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E33"/>
    <w:rsid w:val="0001735A"/>
    <w:rsid w:val="000245CA"/>
    <w:rsid w:val="000971DC"/>
    <w:rsid w:val="000C6A7B"/>
    <w:rsid w:val="00160C28"/>
    <w:rsid w:val="002A6BF5"/>
    <w:rsid w:val="002D2980"/>
    <w:rsid w:val="00355658"/>
    <w:rsid w:val="00360169"/>
    <w:rsid w:val="00424EB6"/>
    <w:rsid w:val="00500F3A"/>
    <w:rsid w:val="005202F5"/>
    <w:rsid w:val="006C31F1"/>
    <w:rsid w:val="007061F5"/>
    <w:rsid w:val="00730196"/>
    <w:rsid w:val="00751CB8"/>
    <w:rsid w:val="007B79F0"/>
    <w:rsid w:val="0088006E"/>
    <w:rsid w:val="00957C2E"/>
    <w:rsid w:val="009903DE"/>
    <w:rsid w:val="00AD237E"/>
    <w:rsid w:val="00B21C87"/>
    <w:rsid w:val="00B44B62"/>
    <w:rsid w:val="00B87205"/>
    <w:rsid w:val="00B9105B"/>
    <w:rsid w:val="00DA3432"/>
    <w:rsid w:val="00EA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2AC851-9204-594E-A8CA-840E685B6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B8720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87205"/>
    <w:rPr>
      <w:color w:val="954F72"/>
      <w:u w:val="single"/>
    </w:rPr>
  </w:style>
  <w:style w:type="paragraph" w:customStyle="1" w:styleId="msonormal0">
    <w:name w:val="msonormal"/>
    <w:basedOn w:val="Normal"/>
    <w:rsid w:val="00B872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/>
    </w:rPr>
  </w:style>
  <w:style w:type="table" w:styleId="Tablaconcuadrcula">
    <w:name w:val="Table Grid"/>
    <w:basedOn w:val="Tablanormal"/>
    <w:uiPriority w:val="39"/>
    <w:rsid w:val="00B8720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4EB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57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9916A-326A-2646-B9DA-AE404F12D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5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cp:lastPrinted>2023-09-18T19:49:00Z</cp:lastPrinted>
  <dcterms:created xsi:type="dcterms:W3CDTF">2023-09-18T19:49:00Z</dcterms:created>
  <dcterms:modified xsi:type="dcterms:W3CDTF">2023-11-23T18:49:00Z</dcterms:modified>
</cp:coreProperties>
</file>